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5B79D1" w14:textId="7E136572" w:rsidR="006516BA" w:rsidRPr="006B48E7" w:rsidRDefault="00992A88">
      <w:pPr>
        <w:rPr>
          <w:sz w:val="22"/>
          <w:szCs w:val="22"/>
        </w:rPr>
      </w:pPr>
      <w:r w:rsidRPr="006B48E7">
        <w:rPr>
          <w:sz w:val="22"/>
          <w:szCs w:val="22"/>
        </w:rPr>
        <w:t>Table S</w:t>
      </w:r>
      <w:r w:rsidR="00726664" w:rsidRPr="006B48E7">
        <w:rPr>
          <w:sz w:val="22"/>
          <w:szCs w:val="22"/>
        </w:rPr>
        <w:t>2</w:t>
      </w:r>
    </w:p>
    <w:p w14:paraId="058E3547" w14:textId="49105DF3" w:rsidR="006B48E7" w:rsidRPr="00D53156" w:rsidRDefault="00CF1529">
      <w:pPr>
        <w:rPr>
          <w:sz w:val="22"/>
          <w:szCs w:val="22"/>
        </w:rPr>
      </w:pPr>
      <w:r w:rsidRPr="006B48E7">
        <w:rPr>
          <w:sz w:val="22"/>
          <w:szCs w:val="22"/>
        </w:rPr>
        <w:t xml:space="preserve">Distribution of </w:t>
      </w:r>
      <w:r w:rsidR="00FB34A2" w:rsidRPr="006B48E7">
        <w:rPr>
          <w:sz w:val="22"/>
          <w:szCs w:val="22"/>
        </w:rPr>
        <w:t xml:space="preserve">boys and girls </w:t>
      </w:r>
      <w:r w:rsidRPr="006B48E7">
        <w:rPr>
          <w:sz w:val="22"/>
          <w:szCs w:val="22"/>
        </w:rPr>
        <w:t xml:space="preserve">by BMI category </w:t>
      </w:r>
      <w:r w:rsidR="006B48E7" w:rsidRPr="006B48E7">
        <w:rPr>
          <w:sz w:val="22"/>
          <w:szCs w:val="22"/>
        </w:rPr>
        <w:t>across</w:t>
      </w:r>
      <w:r w:rsidRPr="006B48E7">
        <w:rPr>
          <w:sz w:val="22"/>
          <w:szCs w:val="22"/>
        </w:rPr>
        <w:t xml:space="preserve"> ethnicity </w:t>
      </w:r>
      <w:r w:rsidR="00705384" w:rsidRPr="006B48E7">
        <w:rPr>
          <w:sz w:val="22"/>
          <w:szCs w:val="22"/>
        </w:rPr>
        <w:t xml:space="preserve">and </w:t>
      </w:r>
      <w:r w:rsidR="00EE2B34" w:rsidRPr="006B48E7">
        <w:rPr>
          <w:sz w:val="22"/>
          <w:szCs w:val="22"/>
        </w:rPr>
        <w:t>age group</w:t>
      </w:r>
      <w:r w:rsidRPr="006B48E7">
        <w:rPr>
          <w:sz w:val="22"/>
          <w:szCs w:val="22"/>
        </w:rPr>
        <w:t>.</w:t>
      </w:r>
    </w:p>
    <w:tbl>
      <w:tblPr>
        <w:tblW w:w="865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7"/>
        <w:gridCol w:w="1535"/>
        <w:gridCol w:w="1461"/>
        <w:gridCol w:w="1336"/>
        <w:gridCol w:w="1716"/>
        <w:gridCol w:w="888"/>
        <w:gridCol w:w="996"/>
      </w:tblGrid>
      <w:tr w:rsidR="00CF1529" w:rsidRPr="00CF1529" w14:paraId="148FA769" w14:textId="77777777" w:rsidTr="003A24EC">
        <w:trPr>
          <w:trHeight w:val="200"/>
        </w:trPr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156C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0" w:name="_GoBack" w:colFirst="0" w:colLast="2"/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A739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3CF5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MI Category</w:t>
            </w:r>
          </w:p>
        </w:tc>
        <w:tc>
          <w:tcPr>
            <w:tcW w:w="49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313D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thnic group n (%)</w:t>
            </w:r>
          </w:p>
        </w:tc>
      </w:tr>
      <w:bookmarkEnd w:id="0"/>
      <w:tr w:rsidR="00CF1529" w:rsidRPr="00CF1529" w14:paraId="1503E4D4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62E1A" w14:textId="77777777" w:rsidR="00CF1529" w:rsidRPr="003A24EC" w:rsidRDefault="00CF1529" w:rsidP="00CF152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375CE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B6249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66D80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l ethnic groups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9F51" w14:textId="5E978617" w:rsidR="00CF1529" w:rsidRPr="003A24EC" w:rsidRDefault="00CF1529" w:rsidP="00443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-</w:t>
            </w:r>
            <w:r w:rsidR="0044327D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ck &amp; non-</w:t>
            </w:r>
            <w:r w:rsidR="0044327D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spanic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3BBC6" w14:textId="77777777" w:rsidR="00CF1529" w:rsidRPr="003A24EC" w:rsidRDefault="00CF1529" w:rsidP="003A24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lack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74A23" w14:textId="77777777" w:rsidR="00CF1529" w:rsidRPr="003A24EC" w:rsidRDefault="00CF1529" w:rsidP="003A24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spanic</w:t>
            </w:r>
          </w:p>
        </w:tc>
      </w:tr>
      <w:tr w:rsidR="0044327D" w:rsidRPr="00CF1529" w14:paraId="3514D65C" w14:textId="77777777" w:rsidTr="005D6860">
        <w:trPr>
          <w:trHeight w:val="233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50C3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2814" w14:textId="2A6F2D3B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iddle childhood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3592" w14:textId="488BC3FC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059E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5 (1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679A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7 (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3352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2 (1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A95B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6 (15)</w:t>
            </w:r>
          </w:p>
        </w:tc>
      </w:tr>
      <w:tr w:rsidR="0044327D" w:rsidRPr="00CF1529" w14:paraId="7240EC30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5A24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054D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15F1" w14:textId="2334B7FB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lthy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9685" w14:textId="0039EC3F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2 (6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293C" w14:textId="0E18DF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9 (6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B01F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27 (5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807C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5 (58)</w:t>
            </w:r>
          </w:p>
        </w:tc>
      </w:tr>
      <w:tr w:rsidR="0044327D" w:rsidRPr="00CF1529" w14:paraId="2574B8C6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D0CB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D031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B679" w14:textId="1097785C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ver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3586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56 (1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08EF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1 (1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7597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9 (1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079C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6 (15)</w:t>
            </w:r>
          </w:p>
        </w:tc>
      </w:tr>
      <w:tr w:rsidR="0044327D" w:rsidRPr="00CF1529" w14:paraId="606E628D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5A40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0652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2CB1" w14:textId="42E42270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3EEC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3 (1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9530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9 (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27C8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9 (1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103A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4 (12)</w:t>
            </w:r>
          </w:p>
        </w:tc>
      </w:tr>
      <w:tr w:rsidR="00CF1529" w:rsidRPr="00CF1529" w14:paraId="372DF836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A121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23A9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FED6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1590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E32A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C8C1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6FBF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44327D" w:rsidRPr="00CF1529" w14:paraId="5041EFE2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F2F9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45F9" w14:textId="1F43F953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te childhood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43B1" w14:textId="31838A98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95CB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2 (1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8B4E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5 (1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DACB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8 (1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8513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9 (14)</w:t>
            </w:r>
          </w:p>
        </w:tc>
      </w:tr>
      <w:tr w:rsidR="0044327D" w:rsidRPr="00CF1529" w14:paraId="14CC1984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A3F8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2606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B895" w14:textId="34382650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lthy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DE1A" w14:textId="4928E0F6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6 (5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9190" w14:textId="60C8B01B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9 (6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46EA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26(5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2D63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1 (53)</w:t>
            </w:r>
          </w:p>
        </w:tc>
      </w:tr>
      <w:tr w:rsidR="0044327D" w:rsidRPr="00CF1529" w14:paraId="11E101ED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9BD1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89F9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08C5" w14:textId="6E2625BB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ver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5C62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8 (2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0E3E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82 (2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36EA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2 (2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9968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2 (21)</w:t>
            </w:r>
          </w:p>
        </w:tc>
      </w:tr>
      <w:tr w:rsidR="0044327D" w:rsidRPr="00CF1529" w14:paraId="4ED9CE26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9E18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ACA7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4368" w14:textId="4C6136A8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D1E1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5 (1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77FD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8 (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D0D2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7 (1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CCB3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 (12)</w:t>
            </w:r>
          </w:p>
        </w:tc>
      </w:tr>
      <w:tr w:rsidR="00CF1529" w:rsidRPr="00CF1529" w14:paraId="51052A87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652B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E28A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7949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C55B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F3D3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AF3B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5283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44327D" w:rsidRPr="00CF1529" w14:paraId="1FE7FD43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6D0F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C77F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arly adolescenc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0DF4" w14:textId="04CC2838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3A08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1 (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306D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4 (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B889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7 (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5209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 (8)</w:t>
            </w:r>
          </w:p>
        </w:tc>
      </w:tr>
      <w:tr w:rsidR="0044327D" w:rsidRPr="00CF1529" w14:paraId="4FF93E80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AC96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C7A3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AD8E" w14:textId="69A8863C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lthy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E54B" w14:textId="404B206D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0 (5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5DBC" w14:textId="39D2A31F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9 (6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004B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43 (5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EEA0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8 (57)</w:t>
            </w:r>
          </w:p>
        </w:tc>
      </w:tr>
      <w:tr w:rsidR="0044327D" w:rsidRPr="00CF1529" w14:paraId="209459B3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8E31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B189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B667" w14:textId="0C8DB540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ver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5AE5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65 (2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D5FD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4 (2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19BC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4 (2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1E70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6 (24)</w:t>
            </w:r>
          </w:p>
        </w:tc>
      </w:tr>
      <w:tr w:rsidR="0044327D" w:rsidRPr="00CF1529" w14:paraId="13C881B0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E58A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E434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8F82" w14:textId="4552C50E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484A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5 (1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2575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5 (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ECE6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9 (1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DC89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1 (11)</w:t>
            </w:r>
          </w:p>
        </w:tc>
      </w:tr>
      <w:tr w:rsidR="00CF1529" w:rsidRPr="00CF1529" w14:paraId="7A0E6ADE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F19E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E21D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305A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C0EB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B124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8DA4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A511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44327D" w:rsidRPr="00CF1529" w14:paraId="3A1D9586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C3DB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701D" w14:textId="49B0381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iddle adolescenc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F448" w14:textId="185BF030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4FA4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8 (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061F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1 (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87F0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 (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D043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1 (7)</w:t>
            </w:r>
          </w:p>
        </w:tc>
      </w:tr>
      <w:tr w:rsidR="0044327D" w:rsidRPr="00CF1529" w14:paraId="2AB1F0C2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00D6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CC55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DABB" w14:textId="79E57588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lthy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0987" w14:textId="1D27BC68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3 (6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78D4" w14:textId="6E1514FA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4 (6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2F5D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54 (5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CE2A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5 (61)</w:t>
            </w:r>
          </w:p>
        </w:tc>
      </w:tr>
      <w:tr w:rsidR="0044327D" w:rsidRPr="00CF1529" w14:paraId="2473E733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119B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1398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6F1C" w14:textId="532B814C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ver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4430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52 (2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B610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0 (1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485E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7 (2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4611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4 (22)</w:t>
            </w:r>
          </w:p>
        </w:tc>
      </w:tr>
      <w:tr w:rsidR="0044327D" w:rsidRPr="00CF1529" w14:paraId="1A4DB19F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4E05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DC07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B396" w14:textId="35FDC3D9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606F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7 (1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2BC3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6 (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9C7A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2 (1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C1FD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 (10)</w:t>
            </w:r>
          </w:p>
        </w:tc>
      </w:tr>
      <w:tr w:rsidR="00CF1529" w:rsidRPr="00CF1529" w14:paraId="3BC755B6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E8C5" w14:textId="77777777" w:rsidR="00CF1529" w:rsidRPr="003A24EC" w:rsidRDefault="00CF1529" w:rsidP="00CF152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9665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8FCF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E06D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827A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43BB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4CBA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44327D" w:rsidRPr="00CF1529" w14:paraId="5CFC5E60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EE4C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oy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C8E0" w14:textId="7B24FFB1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626262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626262"/>
                <w:sz w:val="18"/>
                <w:szCs w:val="18"/>
                <w:lang w:val="en-GB"/>
              </w:rPr>
              <w:t>Middle childhood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2F77" w14:textId="05CF1F09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A5E5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54 (1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2ED6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7 (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B044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7 (1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0986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0 (16)</w:t>
            </w:r>
          </w:p>
        </w:tc>
      </w:tr>
      <w:tr w:rsidR="0044327D" w:rsidRPr="00CF1529" w14:paraId="7B5627EE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7D16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AAA0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C312" w14:textId="20E434AC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lthy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68A1" w14:textId="1873AE36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4 (6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88DC" w14:textId="602B096A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58 (6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2562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2 (6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EE28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03 (59)</w:t>
            </w:r>
          </w:p>
        </w:tc>
      </w:tr>
      <w:tr w:rsidR="0044327D" w:rsidRPr="00CF1529" w14:paraId="3A65780A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C687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06A1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234F" w14:textId="48E32A55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ver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58DB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15 (1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8427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5 (1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A7A8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6 (1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A98D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4 (13)</w:t>
            </w:r>
          </w:p>
        </w:tc>
      </w:tr>
      <w:tr w:rsidR="0044327D" w:rsidRPr="00CF1529" w14:paraId="7A88EDCA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EE19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2672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DCCC" w14:textId="03CB76E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61D6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9 (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45E1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5 (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9B3C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2 (1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261C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2 (12)</w:t>
            </w:r>
          </w:p>
        </w:tc>
      </w:tr>
      <w:tr w:rsidR="00CF1529" w:rsidRPr="00CF1529" w14:paraId="6ABC900B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549E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2385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4B01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4D36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0761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EA54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8D68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44327D" w:rsidRPr="00CF1529" w14:paraId="42C73E76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D7DA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A894" w14:textId="1592A3ED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te childhood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FC34" w14:textId="0757938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0079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3 (1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1AE3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6 (1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7D42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2 (1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447C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 (10)</w:t>
            </w:r>
          </w:p>
        </w:tc>
      </w:tr>
      <w:tr w:rsidR="0044327D" w:rsidRPr="00CF1529" w14:paraId="7208C585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009E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9FBD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F6B1" w14:textId="716FA41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lthy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C6C1" w14:textId="28EF0B96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6 (6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CDE1" w14:textId="23F09905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9 (6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FC91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56 (6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19A0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1 (56)</w:t>
            </w:r>
          </w:p>
        </w:tc>
      </w:tr>
      <w:tr w:rsidR="0044327D" w:rsidRPr="00CF1529" w14:paraId="0884D98D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7A93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2B99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7064" w14:textId="37454A68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ver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5DB5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59 (1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B721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54 (1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46AE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3 (1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44F3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2 (22)</w:t>
            </w:r>
          </w:p>
        </w:tc>
      </w:tr>
      <w:tr w:rsidR="0044327D" w:rsidRPr="00CF1529" w14:paraId="53CA24AF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9D55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BF0A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B189" w14:textId="7015F144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9282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9 (1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78D8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1 (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B45C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1 (1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089C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7 (12)</w:t>
            </w:r>
          </w:p>
        </w:tc>
      </w:tr>
      <w:tr w:rsidR="00CF1529" w:rsidRPr="00CF1529" w14:paraId="3AA072D7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2984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5B8F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560A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9658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B091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9B97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E5CB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44327D" w:rsidRPr="00CF1529" w14:paraId="4497C0F6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70A2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B81D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arly adolescenc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1263" w14:textId="7D5D9B03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68B5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2 (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D4A1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0 (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D51D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 (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B551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 (7)</w:t>
            </w:r>
          </w:p>
        </w:tc>
      </w:tr>
      <w:tr w:rsidR="0044327D" w:rsidRPr="00CF1529" w14:paraId="5D3B4C29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83B9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0855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5A3B" w14:textId="1D98A1F5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lthy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497F" w14:textId="759C3548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1 (6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8999" w14:textId="43DD82D2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8 (6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5ABF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1 (5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2A7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2 (55)</w:t>
            </w:r>
          </w:p>
        </w:tc>
      </w:tr>
      <w:tr w:rsidR="0044327D" w:rsidRPr="00CF1529" w14:paraId="7321BB6D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A346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A139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FE05" w14:textId="5F0EADFF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ver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D876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30 (2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0E1F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59 (2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A47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3 (2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C66B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8 (25)</w:t>
            </w:r>
          </w:p>
        </w:tc>
      </w:tr>
      <w:tr w:rsidR="0044327D" w:rsidRPr="00CF1529" w14:paraId="2F2F6B85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4C84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50FA" w14:textId="77777777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4562" w14:textId="1FC2F708" w:rsidR="0044327D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B424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6 (1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65C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4 (1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1D18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8 (1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FD5C" w14:textId="77777777" w:rsidR="0044327D" w:rsidRPr="003A24EC" w:rsidRDefault="0044327D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4 (14)</w:t>
            </w:r>
          </w:p>
        </w:tc>
      </w:tr>
      <w:tr w:rsidR="00CF1529" w:rsidRPr="00CF1529" w14:paraId="03013CEA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9087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6243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684E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2225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CCEB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274B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2C82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1529" w:rsidRPr="00CF1529" w14:paraId="6532DCC6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8DA2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7BA3" w14:textId="7F093ED8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iddle </w:t>
            </w:r>
            <w:r w:rsidR="0044327D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dolescenc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E965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7E9D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4 (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2C58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 (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079B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 (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A4C4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 (5)</w:t>
            </w:r>
          </w:p>
        </w:tc>
      </w:tr>
      <w:tr w:rsidR="00CF1529" w:rsidRPr="00CF1529" w14:paraId="590D9C29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9582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868C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9F79" w14:textId="023B0A71" w:rsidR="00CF1529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lthy</w:t>
            </w:r>
            <w:r w:rsidR="00CF1529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AD1D" w14:textId="04B5096A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9 (6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084D" w14:textId="3036DD88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E2B34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6 (6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58DA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78 (6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65BB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95 (57)</w:t>
            </w:r>
          </w:p>
        </w:tc>
      </w:tr>
      <w:tr w:rsidR="00CF1529" w:rsidRPr="00CF1529" w14:paraId="701E9532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B9F1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45B8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5E5D" w14:textId="5FD20B60" w:rsidR="00CF1529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ver</w:t>
            </w:r>
            <w:r w:rsidR="00CF1529"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weigh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EA4E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9 (2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87FA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8 (2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7342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2 (2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AB55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9 (23)</w:t>
            </w:r>
          </w:p>
        </w:tc>
      </w:tr>
      <w:tr w:rsidR="00CF1529" w:rsidRPr="00CF1529" w14:paraId="0228B90A" w14:textId="77777777" w:rsidTr="003A24EC">
        <w:trPr>
          <w:trHeight w:val="200"/>
        </w:trPr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E9DA4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28DCB" w14:textId="77777777" w:rsidR="00CF1529" w:rsidRPr="003A24EC" w:rsidRDefault="00CF1529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69031" w14:textId="06E00BCA" w:rsidR="00CF1529" w:rsidRPr="003A24EC" w:rsidRDefault="0044327D" w:rsidP="00CF15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693C6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19 (13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FE2F4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 (12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2842D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2 (13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5B4E0" w14:textId="77777777" w:rsidR="00CF1529" w:rsidRPr="003A24EC" w:rsidRDefault="00CF1529" w:rsidP="00CF15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A2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5 (15)</w:t>
            </w:r>
          </w:p>
        </w:tc>
      </w:tr>
    </w:tbl>
    <w:p w14:paraId="6F4F68EE" w14:textId="77777777" w:rsidR="00CF1529" w:rsidRDefault="00CF1529"/>
    <w:sectPr w:rsidR="00CF1529" w:rsidSect="008B5FE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A88"/>
    <w:rsid w:val="000676CE"/>
    <w:rsid w:val="003A24EC"/>
    <w:rsid w:val="003B027B"/>
    <w:rsid w:val="0044327D"/>
    <w:rsid w:val="004459B5"/>
    <w:rsid w:val="005D6860"/>
    <w:rsid w:val="006516BA"/>
    <w:rsid w:val="006B48E7"/>
    <w:rsid w:val="00705384"/>
    <w:rsid w:val="00726664"/>
    <w:rsid w:val="007A6F9E"/>
    <w:rsid w:val="008B5FEF"/>
    <w:rsid w:val="00992A88"/>
    <w:rsid w:val="00CF1529"/>
    <w:rsid w:val="00D53156"/>
    <w:rsid w:val="00E5200C"/>
    <w:rsid w:val="00EE2B34"/>
    <w:rsid w:val="00FB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F49AA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48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8E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69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9</Words>
  <Characters>1709</Characters>
  <Application>Microsoft Macintosh Word</Application>
  <DocSecurity>0</DocSecurity>
  <Lines>14</Lines>
  <Paragraphs>4</Paragraphs>
  <ScaleCrop>false</ScaleCrop>
  <Company>Uni Edinburgh</Company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raw</dc:creator>
  <cp:keywords/>
  <dc:description/>
  <cp:lastModifiedBy>Microsoft Office User</cp:lastModifiedBy>
  <cp:revision>16</cp:revision>
  <dcterms:created xsi:type="dcterms:W3CDTF">2017-05-12T10:25:00Z</dcterms:created>
  <dcterms:modified xsi:type="dcterms:W3CDTF">2017-10-10T16:41:00Z</dcterms:modified>
</cp:coreProperties>
</file>